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70A11" w:rsidRPr="00593770" w:rsidRDefault="00A70A11" w:rsidP="00A70A11">
      <w:pPr>
        <w:pStyle w:val="a6"/>
        <w:rPr>
          <w:rFonts w:ascii="Times New Roman" w:hAnsi="Times New Roman"/>
          <w:color w:val="auto"/>
        </w:rPr>
      </w:pPr>
      <w:bookmarkStart w:id="0" w:name="_Toc155962197"/>
      <w:r>
        <w:rPr>
          <w:rFonts w:ascii="Times New Roman" w:hAnsi="Times New Roman"/>
          <w:color w:val="auto"/>
        </w:rPr>
        <w:t>S2 Table.</w:t>
      </w:r>
      <w:r w:rsidRPr="00593770">
        <w:rPr>
          <w:rFonts w:ascii="Times New Roman" w:hAnsi="Times New Roman"/>
          <w:color w:val="auto"/>
        </w:rPr>
        <w:t xml:space="preserve"> Baseline characteristics of the test cohort</w:t>
      </w:r>
      <w:bookmarkEnd w:id="0"/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79"/>
        <w:gridCol w:w="1260"/>
        <w:gridCol w:w="1501"/>
        <w:gridCol w:w="829"/>
        <w:gridCol w:w="1262"/>
        <w:gridCol w:w="1501"/>
        <w:gridCol w:w="806"/>
      </w:tblGrid>
      <w:tr w:rsidR="00A70A11" w:rsidRPr="009A39CF" w:rsidTr="0035047C">
        <w:trPr>
          <w:trHeight w:val="381"/>
        </w:trPr>
        <w:tc>
          <w:tcPr>
            <w:tcW w:w="950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0A11" w:rsidRPr="00593770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Variable</w:t>
            </w:r>
          </w:p>
        </w:tc>
        <w:tc>
          <w:tcPr>
            <w:tcW w:w="4050" w:type="pct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0A11" w:rsidRPr="00593770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Test cohort</w:t>
            </w:r>
          </w:p>
        </w:tc>
      </w:tr>
      <w:tr w:rsidR="00A70A11" w:rsidRPr="009A39CF" w:rsidTr="0035047C">
        <w:trPr>
          <w:trHeight w:val="450"/>
        </w:trPr>
        <w:tc>
          <w:tcPr>
            <w:tcW w:w="950" w:type="pct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0A11" w:rsidRPr="00593770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</w:p>
        </w:tc>
        <w:tc>
          <w:tcPr>
            <w:tcW w:w="203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0A11" w:rsidRPr="00593770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Male (n=57,031)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0A11" w:rsidRPr="00593770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Female (n=50,566)</w:t>
            </w:r>
          </w:p>
        </w:tc>
      </w:tr>
      <w:tr w:rsidR="00A70A11" w:rsidRPr="009A39CF" w:rsidTr="0035047C">
        <w:trPr>
          <w:trHeight w:val="450"/>
        </w:trPr>
        <w:tc>
          <w:tcPr>
            <w:tcW w:w="950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0A11" w:rsidRPr="00593770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0A11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Gastric c</w:t>
            </w:r>
            <w:r w:rsidRPr="00593770">
              <w:rPr>
                <w:rFonts w:eastAsia="HY신명조"/>
                <w:bCs/>
                <w:sz w:val="16"/>
                <w:szCs w:val="16"/>
              </w:rPr>
              <w:t>ancer</w:t>
            </w:r>
          </w:p>
          <w:p w:rsidR="001E40DF" w:rsidRPr="00593770" w:rsidRDefault="001E40DF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(n=1,228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0A11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Non-</w:t>
            </w:r>
            <w:r>
              <w:rPr>
                <w:rFonts w:eastAsia="HY신명조"/>
                <w:bCs/>
                <w:sz w:val="16"/>
                <w:szCs w:val="16"/>
              </w:rPr>
              <w:t xml:space="preserve"> gastric c</w:t>
            </w:r>
            <w:r w:rsidRPr="00593770">
              <w:rPr>
                <w:rFonts w:eastAsia="HY신명조"/>
                <w:bCs/>
                <w:sz w:val="16"/>
                <w:szCs w:val="16"/>
              </w:rPr>
              <w:t>ancer</w:t>
            </w:r>
          </w:p>
          <w:p w:rsidR="001E40DF" w:rsidRPr="00593770" w:rsidRDefault="001E40DF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(n=55,803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0A11" w:rsidRPr="00593770" w:rsidRDefault="00A70A11" w:rsidP="0035047C">
            <w:pPr>
              <w:jc w:val="center"/>
              <w:rPr>
                <w:rFonts w:eastAsia="HY신명조"/>
                <w:bCs/>
                <w:spacing w:val="-26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30"/>
                <w:sz w:val="16"/>
                <w:szCs w:val="16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0A11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Gastric c</w:t>
            </w:r>
            <w:r w:rsidRPr="00593770">
              <w:rPr>
                <w:rFonts w:eastAsia="HY신명조"/>
                <w:bCs/>
                <w:sz w:val="16"/>
                <w:szCs w:val="16"/>
              </w:rPr>
              <w:t>ancer</w:t>
            </w:r>
          </w:p>
          <w:p w:rsidR="001E40DF" w:rsidRPr="00593770" w:rsidRDefault="001E40DF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(n=470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0A11" w:rsidRDefault="00A70A11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Non-</w:t>
            </w:r>
            <w:r>
              <w:rPr>
                <w:rFonts w:eastAsia="HY신명조"/>
                <w:bCs/>
                <w:sz w:val="16"/>
                <w:szCs w:val="16"/>
              </w:rPr>
              <w:t xml:space="preserve"> gastric c</w:t>
            </w:r>
            <w:r w:rsidRPr="00593770">
              <w:rPr>
                <w:rFonts w:eastAsia="HY신명조"/>
                <w:bCs/>
                <w:sz w:val="16"/>
                <w:szCs w:val="16"/>
              </w:rPr>
              <w:t>ancer</w:t>
            </w:r>
          </w:p>
          <w:p w:rsidR="001E40DF" w:rsidRPr="00593770" w:rsidRDefault="001E40DF" w:rsidP="0035047C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(n=50,096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0A11" w:rsidRPr="00593770" w:rsidRDefault="00A70A11" w:rsidP="0035047C">
            <w:pPr>
              <w:jc w:val="center"/>
              <w:rPr>
                <w:rFonts w:eastAsia="HY신명조"/>
                <w:bCs/>
                <w:spacing w:val="-3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30"/>
                <w:sz w:val="16"/>
                <w:szCs w:val="16"/>
              </w:rPr>
              <w:t>p-value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ge (years)</w:t>
            </w:r>
          </w:p>
        </w:tc>
        <w:tc>
          <w:tcPr>
            <w:tcW w:w="71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3.0±8.9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9.6±8.7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4.7±9.5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0.9±9.0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ge group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40-4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0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906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.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3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111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50-5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32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5.2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6475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7.4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7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7.0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1958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3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60-6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03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2.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5225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7.3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43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0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4428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8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70-7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01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4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901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4.2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53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2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9045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8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≥80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2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96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.3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5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554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BMI (kg/</w:t>
            </w:r>
            <m:oMath>
              <m:sSup>
                <m:sSupPr>
                  <m:ctrlPr>
                    <w:rPr>
                      <w:rFonts w:ascii="Cambria Math" w:eastAsia="HY신명조" w:hAnsi="Cambria Math"/>
                      <w:bCs/>
                      <w:spacing w:val="-2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HY신명조" w:hAnsi="Cambria Math"/>
                      <w:spacing w:val="-20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eastAsia="HY신명조" w:hAnsi="Cambria Math"/>
                      <w:spacing w:val="-20"/>
                      <w:sz w:val="16"/>
                      <w:szCs w:val="16"/>
                    </w:rPr>
                    <m:t>2</m:t>
                  </m:r>
                </m:sup>
              </m:sSup>
            </m:oMath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0±2.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0±2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82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0±3.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0±3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829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Waist (cm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84.8±7.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84.4±7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6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9.8±8.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9.1±8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50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SBP (mmHg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8.7±9.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8.1±9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4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7.2±9.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5.9±9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3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DBP (mmHg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7.2±14.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5.8±14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6.6±14.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3.9±15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FBS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04.6±24.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04.0±26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4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99.1±21.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98.9±21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847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2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2"/>
                <w:sz w:val="16"/>
                <w:szCs w:val="16"/>
              </w:rPr>
              <w:t>HDL-</w:t>
            </w:r>
            <w:proofErr w:type="spellStart"/>
            <w:r w:rsidRPr="00593770">
              <w:rPr>
                <w:rFonts w:eastAsia="HY신명조"/>
                <w:bCs/>
                <w:spacing w:val="-22"/>
                <w:sz w:val="16"/>
                <w:szCs w:val="16"/>
              </w:rPr>
              <w:t>chol</w:t>
            </w:r>
            <w:proofErr w:type="spellEnd"/>
            <w:r w:rsidRPr="00593770">
              <w:rPr>
                <w:rFonts w:eastAsia="HY신명조"/>
                <w:bCs/>
                <w:spacing w:val="-22"/>
                <w:sz w:val="16"/>
                <w:szCs w:val="16"/>
              </w:rPr>
              <w:t xml:space="preserve">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1.7±12.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2.0±12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2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5.0±12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6.9±13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1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LDL-</w:t>
            </w:r>
            <w:proofErr w:type="spellStart"/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chol</w:t>
            </w:r>
            <w:proofErr w:type="spellEnd"/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 xml:space="preserve">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2.5±32.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5.3±3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3.8±34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3.8±34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98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6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6"/>
                <w:sz w:val="16"/>
                <w:szCs w:val="16"/>
              </w:rPr>
              <w:t>Triglyceride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3.7±41.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5.9±42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6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3.0±40.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07.6±40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4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emoglobin (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4.4±1.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4.7±1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.8±1.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3.0±1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12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Creatinine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.3±1.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.2±1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21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±0.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±0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45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ST (U/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8.0±13.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7.2±16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4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9±12.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9±16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73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LT (U/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6.6±26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6.6±20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6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1.7±19.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1.9±16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889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γ-GTP (U/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7.7±60.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5.0±56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13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6.3±59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3.8±26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58</w:t>
            </w: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istory of HT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1</w:t>
            </w: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22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4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6341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9.3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81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8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5645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1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806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5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9462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70.7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8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1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4451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8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istory of DM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8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75</w:t>
            </w: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48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2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6695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2.0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51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0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777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.5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8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7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9108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8.0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1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9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531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0.5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istory of DY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5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803</w:t>
            </w: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5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.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725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.9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.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947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7.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6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5.2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53078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5.1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31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1.7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614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2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Family history of HT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8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667</w:t>
            </w: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4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1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698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2.5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7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4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787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5.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85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8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882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7.5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0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5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2217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4.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Family history of DM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1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41</w:t>
            </w: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8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.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91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.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978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.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45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3.2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0890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1.2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3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1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5118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0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Smoking habit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1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53</w:t>
            </w: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n-smoker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98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2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000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5.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5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6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8998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7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Ever-smoker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83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7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580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4.2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7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98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lcohol consumptio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7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90</w:t>
            </w: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53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3.2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2372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5.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25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0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3672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7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lastRenderedPageBreak/>
              <w:t>Mild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8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3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343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4.1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5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074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eavy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09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3.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0001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0.1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1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35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.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Physical activiti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90</w:t>
            </w: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18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5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52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0.6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56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3.2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4410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8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Rar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74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2.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4403 (25.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1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3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322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6.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A70A11" w:rsidRPr="009A39CF" w:rsidTr="0035047C"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A70A11" w:rsidRPr="00593770" w:rsidRDefault="00A70A11" w:rsidP="00A70A11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ctiv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36 (51.8%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9877 (53.5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0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3.2%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2463 </w:t>
            </w:r>
          </w:p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4.8%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A11" w:rsidRPr="009A39CF" w:rsidRDefault="00A70A11" w:rsidP="00A70A11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</w:tbl>
    <w:p w:rsidR="0056358D" w:rsidRPr="00374A21" w:rsidRDefault="0056358D" w:rsidP="0056358D">
      <w:pPr>
        <w:rPr>
          <w:rFonts w:ascii="Times New Roman" w:eastAsia="HY신명조" w:hAnsi="Times New Roman"/>
          <w:sz w:val="18"/>
          <w:szCs w:val="18"/>
        </w:rPr>
      </w:pPr>
      <w:r>
        <w:rPr>
          <w:rFonts w:ascii="Times New Roman" w:eastAsia="HY신명조" w:hAnsi="Times New Roman"/>
          <w:sz w:val="18"/>
          <w:szCs w:val="18"/>
        </w:rPr>
        <w:t xml:space="preserve">Data given as </w:t>
      </w:r>
      <w:r w:rsidRPr="00DA39FB">
        <w:rPr>
          <w:rFonts w:ascii="Times New Roman" w:eastAsia="HY신명조" w:hAnsi="Times New Roman"/>
          <w:sz w:val="18"/>
          <w:szCs w:val="18"/>
        </w:rPr>
        <w:t>mean</w:t>
      </w:r>
      <w:r w:rsidR="0099194E">
        <w:rPr>
          <w:rFonts w:ascii="Times New Roman" w:eastAsia="HY신명조" w:hAnsi="Times New Roman"/>
          <w:sz w:val="18"/>
          <w:szCs w:val="18"/>
        </w:rPr>
        <w:t xml:space="preserve"> </w:t>
      </w:r>
      <w:r w:rsidRPr="00DA39FB">
        <w:rPr>
          <w:rFonts w:ascii="Times New Roman" w:eastAsia="HY신명조" w:hAnsi="Times New Roman"/>
          <w:bCs/>
          <w:sz w:val="18"/>
          <w:szCs w:val="18"/>
        </w:rPr>
        <w:t>±</w:t>
      </w:r>
      <w:r w:rsidR="0099194E">
        <w:rPr>
          <w:rFonts w:ascii="Times New Roman" w:eastAsia="HY신명조" w:hAnsi="Times New Roman"/>
          <w:bCs/>
          <w:sz w:val="18"/>
          <w:szCs w:val="18"/>
        </w:rPr>
        <w:t xml:space="preserve"> </w:t>
      </w:r>
      <w:r>
        <w:rPr>
          <w:rFonts w:ascii="Times New Roman" w:eastAsia="HY신명조" w:hAnsi="Times New Roman"/>
          <w:bCs/>
          <w:sz w:val="18"/>
          <w:szCs w:val="18"/>
        </w:rPr>
        <w:t>standard deviation or number (%).</w:t>
      </w:r>
    </w:p>
    <w:p w:rsidR="00B047EB" w:rsidRPr="0056358D" w:rsidRDefault="0056358D" w:rsidP="0056358D">
      <w:pPr>
        <w:rPr>
          <w:rFonts w:ascii="Times New Roman" w:eastAsia="HY신명조" w:hAnsi="Times New Roman"/>
          <w:sz w:val="18"/>
          <w:szCs w:val="18"/>
        </w:rPr>
      </w:pPr>
      <w:r>
        <w:rPr>
          <w:rFonts w:ascii="Times New Roman" w:eastAsia="HY신명조" w:hAnsi="Times New Roman"/>
          <w:sz w:val="18"/>
          <w:szCs w:val="18"/>
        </w:rPr>
        <w:t xml:space="preserve">BMI: body mass index, </w:t>
      </w:r>
      <w:r w:rsidRPr="009A39CF">
        <w:rPr>
          <w:rFonts w:ascii="Times New Roman" w:eastAsia="HY신명조" w:hAnsi="Times New Roman"/>
          <w:sz w:val="18"/>
          <w:szCs w:val="18"/>
        </w:rPr>
        <w:t>SBP: systolic blood pressure, DBP: diastolic blood pressure, FBS: fasting blood glucose, HDL: high-density lipoprotein,</w:t>
      </w:r>
      <w:r>
        <w:rPr>
          <w:rFonts w:ascii="Times New Roman" w:eastAsia="HY신명조" w:hAnsi="Times New Roman"/>
          <w:sz w:val="18"/>
          <w:szCs w:val="18"/>
        </w:rPr>
        <w:t xml:space="preserve"> LDL: low-density lipoprotein, </w:t>
      </w:r>
      <w:r w:rsidRPr="00FE210A">
        <w:rPr>
          <w:rFonts w:ascii="Times New Roman" w:eastAsia="HY신명조" w:hAnsi="Times New Roman"/>
          <w:sz w:val="18"/>
          <w:szCs w:val="18"/>
        </w:rPr>
        <w:t>AST: aspartate aminotransferase, ALT: alanine transaminase, γ-GTP: γ-glutamyl transpeptidase,</w:t>
      </w:r>
      <w:r>
        <w:rPr>
          <w:rFonts w:ascii="Times New Roman" w:eastAsia="HY신명조" w:hAnsi="Times New Roman"/>
          <w:sz w:val="18"/>
          <w:szCs w:val="18"/>
        </w:rPr>
        <w:t xml:space="preserve"> </w:t>
      </w:r>
      <w:r w:rsidRPr="009A39CF">
        <w:rPr>
          <w:rFonts w:ascii="Times New Roman" w:eastAsia="HY신명조" w:hAnsi="Times New Roman"/>
          <w:sz w:val="18"/>
          <w:szCs w:val="18"/>
        </w:rPr>
        <w:t>HTN: Hypertension, DM: Diabe</w:t>
      </w:r>
      <w:r>
        <w:rPr>
          <w:rFonts w:ascii="Times New Roman" w:eastAsia="HY신명조" w:hAnsi="Times New Roman"/>
          <w:sz w:val="18"/>
          <w:szCs w:val="18"/>
        </w:rPr>
        <w:t>tes Mellitus, DYS: Dyslipidemia</w:t>
      </w:r>
    </w:p>
    <w:sectPr w:rsidR="00B047EB" w:rsidRPr="0056358D" w:rsidSect="00A70A11">
      <w:footerReference w:type="default" r:id="rId6"/>
      <w:footnotePr>
        <w:numFmt w:val="decimalEnclosedCircle"/>
      </w:footnotePr>
      <w:endnotePr>
        <w:numFmt w:val="decimal"/>
      </w:endnotePr>
      <w:pgSz w:w="12240" w:h="15840" w:code="1"/>
      <w:pgMar w:top="1134" w:right="1701" w:bottom="851" w:left="1701" w:header="851" w:footer="851" w:gutter="0"/>
      <w:pgNumType w:fmt="decimalFullWidt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21518" w:rsidRDefault="00B21518">
      <w:r>
        <w:separator/>
      </w:r>
    </w:p>
  </w:endnote>
  <w:endnote w:type="continuationSeparator" w:id="0">
    <w:p w:rsidR="00B21518" w:rsidRDefault="00B21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맑은 고딕"/>
    <w:panose1 w:val="020B0604020202020204"/>
    <w:charset w:val="81"/>
    <w:family w:val="roman"/>
    <w:pitch w:val="variable"/>
    <w:sig w:usb0="00000000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7428B1" w:rsidRDefault="00000000" w:rsidP="00E23844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２４</w:t>
    </w:r>
    <w:r>
      <w:rPr>
        <w:rStyle w:val="a4"/>
      </w:rPr>
      <w:fldChar w:fldCharType="end"/>
    </w:r>
  </w:p>
  <w:p w:rsidR="007428B1" w:rsidRDefault="007428B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21518" w:rsidRDefault="00B21518">
      <w:r>
        <w:separator/>
      </w:r>
    </w:p>
  </w:footnote>
  <w:footnote w:type="continuationSeparator" w:id="0">
    <w:p w:rsidR="00B21518" w:rsidRDefault="00B21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footnotePr>
    <w:numFmt w:val="decimalEnclosedCircle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A11"/>
    <w:rsid w:val="001E40DF"/>
    <w:rsid w:val="00266D7E"/>
    <w:rsid w:val="00323934"/>
    <w:rsid w:val="0038012B"/>
    <w:rsid w:val="003B6613"/>
    <w:rsid w:val="0056358D"/>
    <w:rsid w:val="006E4028"/>
    <w:rsid w:val="007428B1"/>
    <w:rsid w:val="008065D8"/>
    <w:rsid w:val="0099194E"/>
    <w:rsid w:val="009D3FFE"/>
    <w:rsid w:val="00A70A11"/>
    <w:rsid w:val="00A71882"/>
    <w:rsid w:val="00B047EB"/>
    <w:rsid w:val="00B21518"/>
    <w:rsid w:val="00B6019D"/>
    <w:rsid w:val="00B933E2"/>
    <w:rsid w:val="00C7725A"/>
    <w:rsid w:val="00DA39FB"/>
    <w:rsid w:val="00DB79A6"/>
    <w:rsid w:val="00DE388D"/>
    <w:rsid w:val="00EC18E6"/>
    <w:rsid w:val="00EE1E11"/>
    <w:rsid w:val="00F03013"/>
    <w:rsid w:val="00F66CAC"/>
    <w:rsid w:val="00FC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CBFC4"/>
  <w15:chartTrackingRefBased/>
  <w15:docId w15:val="{A6E5944A-25B9-074D-91C0-4484186FE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A11"/>
    <w:pPr>
      <w:jc w:val="left"/>
    </w:pPr>
    <w:rPr>
      <w:rFonts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70A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70A11"/>
    <w:rPr>
      <w:rFonts w:cs="Times New Roman"/>
      <w:kern w:val="0"/>
      <w:sz w:val="24"/>
      <w14:ligatures w14:val="none"/>
    </w:rPr>
  </w:style>
  <w:style w:type="character" w:styleId="a4">
    <w:name w:val="page number"/>
    <w:basedOn w:val="a0"/>
    <w:rsid w:val="00A70A11"/>
  </w:style>
  <w:style w:type="table" w:styleId="a5">
    <w:name w:val="Table Grid"/>
    <w:basedOn w:val="a1"/>
    <w:uiPriority w:val="39"/>
    <w:rsid w:val="00A70A11"/>
    <w:pPr>
      <w:widowControl w:val="0"/>
      <w:wordWrap w:val="0"/>
      <w:autoSpaceDE w:val="0"/>
      <w:autoSpaceDN w:val="0"/>
    </w:pPr>
    <w:rPr>
      <w:rFonts w:ascii="Times New Roman" w:eastAsia="바탕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link w:val="Char0"/>
    <w:uiPriority w:val="35"/>
    <w:unhideWhenUsed/>
    <w:qFormat/>
    <w:rsid w:val="00A70A11"/>
    <w:rPr>
      <w:b/>
      <w:bCs/>
      <w:color w:val="4472C4" w:themeColor="accent1"/>
      <w:sz w:val="18"/>
      <w:szCs w:val="18"/>
    </w:rPr>
  </w:style>
  <w:style w:type="character" w:customStyle="1" w:styleId="Char0">
    <w:name w:val="캡션 Char"/>
    <w:link w:val="a6"/>
    <w:uiPriority w:val="35"/>
    <w:rsid w:val="00A70A11"/>
    <w:rPr>
      <w:rFonts w:cs="Times New Roman"/>
      <w:b/>
      <w:bCs/>
      <w:color w:val="4472C4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uwo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</dc:creator>
  <cp:keywords/>
  <dc:description/>
  <cp:lastModifiedBy>juwon park</cp:lastModifiedBy>
  <cp:revision>4</cp:revision>
  <dcterms:created xsi:type="dcterms:W3CDTF">2024-11-27T23:26:00Z</dcterms:created>
  <dcterms:modified xsi:type="dcterms:W3CDTF">2024-11-27T23:36:00Z</dcterms:modified>
</cp:coreProperties>
</file>